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1A08" w:rsidRDefault="00031A08" w:rsidP="00031A08">
      <w:pPr>
        <w:spacing w:line="480" w:lineRule="auto"/>
      </w:pPr>
      <w:r w:rsidRPr="004F023C">
        <w:rPr>
          <w:b/>
        </w:rPr>
        <w:t>S2 Table. Fish Voucher Specimen Names.</w:t>
      </w:r>
      <w:r>
        <w:t xml:space="preserve"> </w:t>
      </w:r>
      <w:proofErr w:type="spellStart"/>
      <w:r>
        <w:t>Genbank</w:t>
      </w:r>
      <w:proofErr w:type="spellEnd"/>
      <w:r>
        <w:t xml:space="preserve"> accession number and species name for the 403 fish species found on the U.S. west coast that were used in th</w:t>
      </w:r>
      <w:r w:rsidR="0098396A">
        <w:t>e analyses of prey in Southern R</w:t>
      </w:r>
      <w:bookmarkStart w:id="0" w:name="_GoBack"/>
      <w:bookmarkEnd w:id="0"/>
      <w:r>
        <w:t>esident killer whale fecal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1737"/>
        <w:gridCol w:w="2114"/>
      </w:tblGrid>
      <w:tr w:rsidR="00670BC6" w:rsidRPr="003D72BA" w:rsidTr="00D808EE">
        <w:trPr>
          <w:trHeight w:val="315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enbank</w:t>
            </w:r>
            <w:proofErr w:type="spellEnd"/>
            <w:r w:rsidRPr="003D72BA">
              <w:t xml:space="preserve"> accession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Genu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pecies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6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ampetr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ident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U68509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rci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orca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4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or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ot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4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or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ot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4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ydrolag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llie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7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ydrolag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llie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0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raj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achur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5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raj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achur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0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raj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nterrup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3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raj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nterrup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3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raj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nterrup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0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raj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nterrup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6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Raja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norn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7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Raja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norn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2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Raja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inocul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3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Raja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inocul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7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Raja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hin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7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Raja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hin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5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Raja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hin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EF11924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qua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canthia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3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qua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canthia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3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qua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canthia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7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uste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enle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6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rmatur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xaniur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2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pristur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runn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8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pristur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runn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8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pristur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runn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8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aulio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coun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3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yngnat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ptorhynch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3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yngnat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ptorhynch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8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ngraul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ordax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9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ngraul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ordax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9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ngraul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ordax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2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stidiop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ingen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7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enthalbell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ent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5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enthalbell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nguiden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5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episaur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erox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5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stidiop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ingen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6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yno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uciocep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7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lupe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llas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5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lupe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llas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4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lupe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llas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3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lupe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llas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EF45837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os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pidissim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7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os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pidissim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9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rdinop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gax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9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rdinop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gax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0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ryphaenoi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crolep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9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ezumi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elgidolep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5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ezumi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olep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8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ezumi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elgidolep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7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ryphaenoi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iner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7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ryphaenoi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iner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7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ryphaenoi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crolep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0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batrossi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pectoralis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0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batrossi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pectoralis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7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ryphaenoi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crolep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9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aemonem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ongipe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2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hysicu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astrellig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1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lano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zugmayer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4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lano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zugmayer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3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rlucci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roduc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3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rlucci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roduc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8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alcogram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2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alcogram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6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alcogram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3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icro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roxi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EF11928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icro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roxi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4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icro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roxi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8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icro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roxi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7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oreo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id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3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crocepha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6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crocepha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3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crocepha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4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crocepha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8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ad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crocepha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2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ntimor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icrolep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2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ntimor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icrolep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5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alargyre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johnson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50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alargyre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johnson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6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alargyre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johnson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5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ristostomia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cintillan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7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ristostomia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cintillan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7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alismani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ifurc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5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gam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be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5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epocepha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enebr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0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tosto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crochei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0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tychochei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regonens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0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tychochei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regonens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0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ylochei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urin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1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ylochei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urin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KJ01063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ilar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aylor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4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piri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arks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8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ypomes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reti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8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ypomes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reti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8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smer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ordax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2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smeridae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p.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8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losmer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long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4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hale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cific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4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hale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cific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7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hale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cific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3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hale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cific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8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diacant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ntrosto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50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diacant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ntrosto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5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hadinesth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eci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1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omia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trivent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5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omia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trivent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9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ithar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ordid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5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ithar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igma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7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ithar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igma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1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undu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iaphan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548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orbusch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3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kisutch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3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kisutch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3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kisutch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GU01812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mykiss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47695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mykiss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3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kisutch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4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mykiss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3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lark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3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keta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3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keta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3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mykiss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2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shawytsch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2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shawytsch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3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shawytsch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3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shawytsch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3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erk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U17013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c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erk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6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copeleng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ist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4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iap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theta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4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annobrachium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regale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5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annobrachium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regale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50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enobrachi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ucopsar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50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cropinn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icrostom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1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urogloss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chmidt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8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olag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chotens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4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oromitr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rassicep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5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oromitr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rassicep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KJ01062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lampha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ugubr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2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lampha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ugubr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7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locyt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ollett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1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noplogaster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rnu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4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rbourisi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uf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6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ondeleti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oric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6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ondeleti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oric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7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ippoglossin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tomata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1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ippoglossin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tomata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2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theresth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omia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8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theresth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omia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0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mbass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bi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8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mbass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bi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3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opsett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jordan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7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mand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sper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8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mand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sper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7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mand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khalinens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6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ippoglossoi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lassodon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8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icrosto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cific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0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lyptocepha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zachir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0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lyptocepha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zachir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8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mand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roboscide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8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rophr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etu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8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rophr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etu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EF45835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sopsett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solep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3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sopsett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solep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4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sett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lanostic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4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pidopsett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olyxystr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6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sett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lanostic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4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lat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ell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5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ippogloss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enolep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7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yopsett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xil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6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leuron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ertical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7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leuron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en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3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leuron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en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8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leuron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ecurren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8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leuron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ecurren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9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igantact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anhoeffen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5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aenophryne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ongicep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5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eiro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p.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6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neiro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ulb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6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pidogobi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pid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5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ralabrax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ebulif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8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lolab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ir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8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lolab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ir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6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amprogram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ig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0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therinop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ffin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9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comber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japonic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KJ01071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dae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p.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5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ymatogaster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ggreg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9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rachyisti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ren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5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hacochi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acc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8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hacochi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acc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2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Zalembi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osac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6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mbiotoc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ateral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7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ram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japonica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2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achur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ymmetric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9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rosmophyc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rgin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2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taetyx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ubrirostr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4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taetyx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ubrirostr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5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c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ockington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2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enyone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ne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2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enyone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ne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7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enyone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ne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4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lassodisc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ud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4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lassodisc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ud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5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ebastolob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tivel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5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ebastolob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tivel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6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ebastolob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tivel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4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ebastolob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ascan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5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ebastolob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ascan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9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u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EF44660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levis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4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levis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1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long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1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long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8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emicinc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3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emicinc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8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emicinc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9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u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6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xicol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0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xicol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2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xicol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1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iplopro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7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iplopro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2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iplopro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3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aurora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7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aurora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8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troviren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60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cdonald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4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lanosto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2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uberri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2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uberri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2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uberri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7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iplopro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1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rorig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EF44659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revispin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8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zacentr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0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mpha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49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eutian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0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rorig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0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lauc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5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ini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9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innig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8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oode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4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u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2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u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6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all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7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jordan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7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nsif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0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lorostic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5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nstell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4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ntigin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7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bcock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1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lavid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5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nsif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4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nsif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6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nsif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6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osac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3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lig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EF44656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erricep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2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lig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3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uricul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8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rysomela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4659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lig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5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ntomela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2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ucispin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02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ramer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87918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Sebastes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ramer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1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ulorhynch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lavid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7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mmodyt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exapter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1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ra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epha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1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ra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osac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2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dae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p.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5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reproc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p.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6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reproc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lanur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5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reproc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ypselur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5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reproc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p.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50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reproc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ypselur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8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reproc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ypselur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6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areproc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ilbert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2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ra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actyl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4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ra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actyl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1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asteroste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cule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EF45845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ucens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3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noplopom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fimbria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8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noplopom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fimbria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51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utter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4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ulchel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9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florae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0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p.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6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enny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9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p.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5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enny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9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p.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9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ipar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sp.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1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aut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culofasci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7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aut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culofasci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1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hamphocot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ichardson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3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hamphocot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ichardson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7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umicrotre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rb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7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umicrotre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rb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8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xylebi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ic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1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Zaniolep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ren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3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Zaniolep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atipinn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9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hol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ae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9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hol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ae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1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hol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ae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KJ01071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hol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ae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7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master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ign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5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ryptacantho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gigante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8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Zapror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ilen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4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orocli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othrock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2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umpe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git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2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umpe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git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0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narrh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cell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6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iroloph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ecor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3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onqui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jordan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1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lanostigm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mmela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1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elanostigm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mmela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6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ycenchel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rotalin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6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yco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rtezian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5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yco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cific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8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yco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iapter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8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ycodap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ndibular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8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ycodap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ierasf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7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ycodap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ierasf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4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yco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revipe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0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othrocar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runneum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2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yco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lear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4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ycod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lear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0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noplago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nerm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KJ01070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noplago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nerm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0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ichodon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ichodon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5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ichodon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ichodon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7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rtedi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arrington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7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rtedi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arrington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9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rtedi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enestral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0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itono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ugetens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0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itono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ugetens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2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sychrolute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radox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5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ptocot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rm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3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t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nfu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9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ot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asper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2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celi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ilament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5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celi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ilament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1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celi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fimbri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6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celi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borealis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4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Iceli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borealis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6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lacocot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kincaid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6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lacocot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kincaid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4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yoxocepha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olyacanthocepha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1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yoxocepha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olyacanthocepha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7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yoxocepha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olyacanthocepha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5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nophr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aurin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3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nophr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bison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EF11931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asycot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etig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4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iglop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cel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7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iglop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cel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9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aduli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oleoide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2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aduli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sprel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3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Raduli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sprell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9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iglop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ingel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6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iglop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ingel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8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riglop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ingel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4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exagrammo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decagram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0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leurogram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onopterygi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8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leurogram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onopterygi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31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exagrammo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eller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9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exagrammo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teller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5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Ophiodon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elong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0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corpaenichthy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marmora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3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othrago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wani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51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gonops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uls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8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gonops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uls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8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gonops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uls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6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gonopsi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uls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9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llasin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rb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57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llasin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rb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9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allasin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rbat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lastRenderedPageBreak/>
              <w:t>KJ01071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lepsia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irrh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1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esnoni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errucos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9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esnoni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verrucos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5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odothec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ccipenserin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6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odothec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ccipenserin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6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ago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igripinn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3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Xeneret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eiop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9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Xeneretm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latifron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6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ago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entacanth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2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Bathyago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entacanth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9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ypsagon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quadricorni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50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losa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apidissima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5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emilepido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emilepidot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49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emilepido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pin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R779493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emilepido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pin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37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Hemilepidot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pinos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94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epri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imilli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45843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epri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imilli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EF119295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Pepril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simillimus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71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Aphanop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r w:rsidRPr="003D72BA">
              <w:t>arigato</w:t>
            </w:r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18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iasmodon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ig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722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hiasmodon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niger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560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r w:rsidRPr="003D72BA">
              <w:t>Kali</w:t>
            </w:r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kerberti</w:t>
            </w:r>
            <w:proofErr w:type="spellEnd"/>
          </w:p>
        </w:tc>
      </w:tr>
      <w:tr w:rsidR="00670BC6" w:rsidRPr="003D72BA" w:rsidTr="00D808EE">
        <w:trPr>
          <w:trHeight w:val="300"/>
        </w:trPr>
        <w:tc>
          <w:tcPr>
            <w:tcW w:w="1900" w:type="dxa"/>
            <w:noWrap/>
            <w:hideMark/>
          </w:tcPr>
          <w:p w:rsidR="00670BC6" w:rsidRPr="003D72BA" w:rsidRDefault="00670BC6" w:rsidP="00D808EE">
            <w:r w:rsidRPr="003D72BA">
              <w:t>KJ010646</w:t>
            </w:r>
          </w:p>
        </w:tc>
        <w:tc>
          <w:tcPr>
            <w:tcW w:w="168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Tetragonurus</w:t>
            </w:r>
            <w:proofErr w:type="spellEnd"/>
          </w:p>
        </w:tc>
        <w:tc>
          <w:tcPr>
            <w:tcW w:w="2100" w:type="dxa"/>
            <w:noWrap/>
            <w:hideMark/>
          </w:tcPr>
          <w:p w:rsidR="00670BC6" w:rsidRPr="003D72BA" w:rsidRDefault="00670BC6" w:rsidP="00D808EE">
            <w:proofErr w:type="spellStart"/>
            <w:r w:rsidRPr="003D72BA">
              <w:t>cuvieri</w:t>
            </w:r>
            <w:proofErr w:type="spellEnd"/>
          </w:p>
        </w:tc>
      </w:tr>
    </w:tbl>
    <w:p w:rsidR="00B75685" w:rsidRDefault="00B75685"/>
    <w:sectPr w:rsidR="00B75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57DAD"/>
    <w:multiLevelType w:val="hybridMultilevel"/>
    <w:tmpl w:val="6F9AFC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BC6"/>
    <w:rsid w:val="00031A08"/>
    <w:rsid w:val="00552934"/>
    <w:rsid w:val="00670BC6"/>
    <w:rsid w:val="0098396A"/>
    <w:rsid w:val="00B75685"/>
    <w:rsid w:val="00CF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394E3"/>
  <w15:chartTrackingRefBased/>
  <w15:docId w15:val="{45AD293D-C5B8-4835-B155-286FE959E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B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70B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0BC6"/>
    <w:rPr>
      <w:color w:val="800080"/>
      <w:u w:val="single"/>
    </w:rPr>
  </w:style>
  <w:style w:type="paragraph" w:customStyle="1" w:styleId="xl67">
    <w:name w:val="xl67"/>
    <w:basedOn w:val="Normal"/>
    <w:rsid w:val="00670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70B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670B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70B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670B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70B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70B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BC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0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BC6"/>
  </w:style>
  <w:style w:type="paragraph" w:styleId="Footer">
    <w:name w:val="footer"/>
    <w:basedOn w:val="Normal"/>
    <w:link w:val="FooterChar"/>
    <w:uiPriority w:val="99"/>
    <w:unhideWhenUsed/>
    <w:rsid w:val="00670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BC6"/>
  </w:style>
  <w:style w:type="paragraph" w:styleId="ListParagraph">
    <w:name w:val="List Paragraph"/>
    <w:basedOn w:val="Normal"/>
    <w:uiPriority w:val="34"/>
    <w:qFormat/>
    <w:rsid w:val="00670B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0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B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843</Words>
  <Characters>1051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WFSC</Company>
  <LinksUpToDate>false</LinksUpToDate>
  <CharactersWithSpaces>1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.hanson</dc:creator>
  <cp:keywords/>
  <dc:description/>
  <cp:lastModifiedBy>brad.hanson</cp:lastModifiedBy>
  <cp:revision>3</cp:revision>
  <dcterms:created xsi:type="dcterms:W3CDTF">2020-12-31T01:29:00Z</dcterms:created>
  <dcterms:modified xsi:type="dcterms:W3CDTF">2020-12-31T02:00:00Z</dcterms:modified>
</cp:coreProperties>
</file>